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47008D">
        <w:t xml:space="preserve"> 8</w:t>
      </w:r>
    </w:p>
    <w:p w:rsidR="00462921" w:rsidRDefault="00462921">
      <w:pPr>
        <w:rPr>
          <w:b/>
        </w:rPr>
      </w:pPr>
      <w:r w:rsidRPr="000071ED">
        <w:rPr>
          <w:b/>
        </w:rPr>
        <w:t>Raw data for each process measure:</w:t>
      </w:r>
    </w:p>
    <w:p w:rsidR="0047008D" w:rsidRDefault="0047008D" w:rsidP="0047008D">
      <w:r>
        <w:rPr>
          <w:b/>
        </w:rPr>
        <w:t>SDC, Table 8: Process measure 2c:</w:t>
      </w:r>
      <w:r>
        <w:t xml:space="preserve"> Documentation of administration time for new antimicrobials. N=521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1"/>
        <w:gridCol w:w="2826"/>
        <w:gridCol w:w="3327"/>
        <w:gridCol w:w="965"/>
      </w:tblGrid>
      <w:tr w:rsidR="0047008D" w:rsidTr="0047008D">
        <w:trPr>
          <w:trHeight w:val="8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ew antimicrobial episod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e of administra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ocumen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vAlign w:val="bottom"/>
            <w:hideMark/>
          </w:tcPr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te (%)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8.9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.7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.8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5.7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.7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.5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/>
              <w:rPr>
                <w:rFonts w:eastAsiaTheme="minorEastAsia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008D" w:rsidRDefault="004700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.7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.8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7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.7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.9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8.9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47008D" w:rsidTr="0047008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7008D" w:rsidRDefault="004700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</w:tbl>
    <w:p w:rsidR="0047008D" w:rsidRDefault="0047008D" w:rsidP="0047008D">
      <w:pPr>
        <w:rPr>
          <w:b/>
        </w:rPr>
      </w:pPr>
    </w:p>
    <w:sectPr w:rsidR="0047008D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2544CB"/>
    <w:rsid w:val="002D5589"/>
    <w:rsid w:val="002E5D1F"/>
    <w:rsid w:val="003D4D54"/>
    <w:rsid w:val="00462921"/>
    <w:rsid w:val="0047008D"/>
    <w:rsid w:val="004B1623"/>
    <w:rsid w:val="00520472"/>
    <w:rsid w:val="00647D1B"/>
    <w:rsid w:val="007A72F0"/>
    <w:rsid w:val="00A14F5D"/>
    <w:rsid w:val="00A530FF"/>
    <w:rsid w:val="00A72481"/>
    <w:rsid w:val="00A856C5"/>
    <w:rsid w:val="00BE3CCA"/>
    <w:rsid w:val="00C30C81"/>
    <w:rsid w:val="00D15B32"/>
    <w:rsid w:val="00D379A5"/>
    <w:rsid w:val="00D466D4"/>
    <w:rsid w:val="00D62235"/>
    <w:rsid w:val="00E60D55"/>
    <w:rsid w:val="00E96ABD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5:00Z</dcterms:created>
  <dcterms:modified xsi:type="dcterms:W3CDTF">2019-06-24T16:55:00Z</dcterms:modified>
</cp:coreProperties>
</file>